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" w:right="-105" w:hanging="0"/>
        <w:jc w:val="left"/>
        <w:rPr>
          <w:szCs w:val="21"/>
        </w:rPr>
      </w:pPr>
      <w:bookmarkStart w:id="0" w:name="OLE_LINK2"/>
      <w:bookmarkStart w:id="1" w:name="OLE_LINK1"/>
      <w:bookmarkEnd w:id="0"/>
      <w:bookmarkEnd w:id="1"/>
      <w:r>
        <w:rPr>
          <w:b/>
          <w:bCs/>
          <w:color w:val="000000"/>
          <w:kern w:val="0"/>
          <w:szCs w:val="21"/>
        </w:rPr>
        <w:t xml:space="preserve">Additional file 2: List of known miRNAs in </w:t>
      </w:r>
      <w:r>
        <w:rPr>
          <w:b/>
          <w:bCs/>
          <w:i/>
          <w:color w:val="000000"/>
          <w:kern w:val="0"/>
          <w:szCs w:val="21"/>
        </w:rPr>
        <w:t>Citrus sinensis</w:t>
      </w:r>
      <w:r>
        <w:rPr>
          <w:b/>
          <w:bCs/>
          <w:color w:val="000000"/>
          <w:kern w:val="0"/>
          <w:szCs w:val="21"/>
        </w:rPr>
        <w:t xml:space="preserve"> leaves</w:t>
      </w:r>
      <w:r>
        <w:rPr>
          <w:bCs/>
          <w:color w:val="000000"/>
          <w:kern w:val="0"/>
          <w:szCs w:val="21"/>
        </w:rPr>
        <w:t>.</w:t>
      </w:r>
    </w:p>
    <w:tbl>
      <w:tblPr>
        <w:tblW w:w="9446" w:type="dxa"/>
        <w:jc w:val="left"/>
        <w:tblInd w:w="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997"/>
        <w:gridCol w:w="3289"/>
        <w:gridCol w:w="996"/>
        <w:gridCol w:w="997"/>
        <w:gridCol w:w="996"/>
        <w:gridCol w:w="997"/>
        <w:gridCol w:w="1174"/>
      </w:tblGrid>
      <w:tr>
        <w:trPr>
          <w:trHeight w:val="287" w:hRule="atLeast"/>
        </w:trPr>
        <w:tc>
          <w:tcPr>
            <w:tcW w:w="9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NA</w:t>
            </w:r>
          </w:p>
        </w:tc>
        <w:tc>
          <w:tcPr>
            <w:tcW w:w="3289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ind w:right="-210" w:hanging="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1993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ressed</w:t>
            </w:r>
          </w:p>
        </w:tc>
        <w:tc>
          <w:tcPr>
            <w:tcW w:w="1993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malized read count</w:t>
            </w:r>
          </w:p>
        </w:tc>
        <w:tc>
          <w:tcPr>
            <w:tcW w:w="1174" w:type="dxa"/>
            <w:vMerge w:val="restart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ld change</w:t>
            </w:r>
          </w:p>
        </w:tc>
      </w:tr>
      <w:tr>
        <w:trPr>
          <w:trHeight w:val="287" w:hRule="atLeast"/>
        </w:trPr>
        <w:tc>
          <w:tcPr>
            <w:tcW w:w="9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89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210" w:hanging="0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-deficiency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-deficiency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74" w:type="dxa"/>
            <w:vMerge w:val="continue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7" w:hRule="atLeast"/>
        </w:trPr>
        <w:tc>
          <w:tcPr>
            <w:tcW w:w="4286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ind w:right="-210" w:hanging="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Up-regulated miRNAs</w:t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ind w:right="-210" w:hanging="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6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GGGACGGUCUGGGAAC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4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5.396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/>
            </w:pPr>
            <w:r>
              <w:rPr>
                <w:color w:val="000000"/>
                <w:sz w:val="18"/>
                <w:szCs w:val="18"/>
              </w:rPr>
              <w:t>16.22392231**</w:t>
            </w:r>
          </w:p>
        </w:tc>
      </w:tr>
      <w:tr>
        <w:trPr>
          <w:trHeight w:val="302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6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UUUAAGAUAGUUUGUAAGG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4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.411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60623973**</w:t>
            </w:r>
          </w:p>
        </w:tc>
      </w:tr>
      <w:tr>
        <w:trPr>
          <w:trHeight w:val="302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1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GCAGGGGAGAUGGGACC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4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.970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53849221**</w:t>
            </w:r>
          </w:p>
        </w:tc>
      </w:tr>
      <w:tr>
        <w:trPr>
          <w:trHeight w:val="302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15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GGGUUGUGGGAGAGCGG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.418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17849626**</w:t>
            </w:r>
          </w:p>
        </w:tc>
      </w:tr>
      <w:tr>
        <w:trPr>
          <w:trHeight w:val="302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69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GCAUCGAUGAAGAAC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.83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0603237**</w:t>
            </w:r>
          </w:p>
        </w:tc>
      </w:tr>
      <w:tr>
        <w:trPr>
          <w:trHeight w:val="302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66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GACAUAGAGACAUUUAC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.048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94808012**</w:t>
            </w:r>
          </w:p>
        </w:tc>
      </w:tr>
      <w:tr>
        <w:trPr>
          <w:trHeight w:val="302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5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UUUUAGAAUAAGAGAU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.478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93367328**</w:t>
            </w:r>
          </w:p>
        </w:tc>
      </w:tr>
      <w:tr>
        <w:trPr>
          <w:trHeight w:val="302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92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AAGAAGAAGUUUG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.658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58236255**</w:t>
            </w:r>
          </w:p>
        </w:tc>
      </w:tr>
      <w:tr>
        <w:trPr>
          <w:trHeight w:val="302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2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UUUUAUAACGGUCUUUA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247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83856413**</w:t>
            </w:r>
          </w:p>
        </w:tc>
      </w:tr>
      <w:tr>
        <w:trPr>
          <w:trHeight w:val="302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03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CCUACUGAGAUUAUCA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962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25746177**</w:t>
            </w:r>
          </w:p>
        </w:tc>
      </w:tr>
      <w:tr>
        <w:trPr>
          <w:trHeight w:val="302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51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AUACAUGCUCUGCAGACU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20701447**</w:t>
            </w:r>
          </w:p>
        </w:tc>
      </w:tr>
      <w:tr>
        <w:trPr>
          <w:trHeight w:val="302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07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AUGUGAGUAGAGCAGGUA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765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16005071**</w:t>
            </w:r>
          </w:p>
        </w:tc>
      </w:tr>
      <w:tr>
        <w:trPr>
          <w:trHeight w:val="302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2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AAGAUCGAUUGGAAUAAGG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343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827473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15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AAUGCCUGUGGAGACG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221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7822446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05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UUUGCAGAUCUUUUGA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18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3173446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81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AAGACUUUUAAGAUUGUGGC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6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3141753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9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GUUGGGAAUGAAAAUGAG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14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2885259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12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UCUCAUCGAUUUGGA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95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0151014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22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AUCUCACUUGAGCGUCGGA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83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0072587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4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ACUGUAGUGAACAU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.963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990871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84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CUAAUUUGAGUUGUGGC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8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429543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16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CUUAAUUUGACACAACAC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42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7683911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07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AGGCCACCGUGCCGGCGAC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18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7497186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2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UUGCAUGUCGGACGUCACG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0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7402867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52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AAUCCUUGUGGAGACGAUCU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37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726030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48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UGUGCAAUACAAGAAGAUC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988492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02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UGGUUCUGAUUGUAUGGUCU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11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345604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09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GGCUGUACGUUAU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31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3141753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6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AAUUAGAUUGGAUAUAUGGA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75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3078041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8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AUGGGACCUUGGCUAUAGACG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29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1458302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62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GUGGCCACCGUGAACU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73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1386813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03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GGAACUUUGAAGGCC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.914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1289399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65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UGCGGAUCAAAUUGUUAG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04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1169806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14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ACAGAUAGAAUGCCAC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92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1023300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52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GGUUUGGGUACAUAC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80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0875423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56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AGCAUACACCUCCCUCU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0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049862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3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UAGGAUGGUCGUUG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8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0345239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44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GCGUUUGAGAUUGAGG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7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.52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4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679206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2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CUGGUUUUGGAUGACGU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0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222573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4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AAGGUUUAGAACUAAGAG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22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8799354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9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UAGAAUCGGAAUGAGUUAG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54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8539488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63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CAAGCACAAAAGAGGACAC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.412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8321150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4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UGCUCUAGAUCCGUCAU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2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355560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63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ACCAAGUACUCUCACAC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56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067895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42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UGCUUCCAUGGACGUAGGCAU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32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6675373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01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AAUGACAUCGUUUGACAUU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32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6675373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42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GAGAUUGUUGGGGA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0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627169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4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GUAGAUCAACCUCGGACU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0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627169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4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UGUUCACAUGUACGACACU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98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301388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0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UGGUGAUCGUGUUGGUGGGU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42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183586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53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AAUAAACAACAGUAGAU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6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579918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02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GUUUUUCUAGAAAUCUU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13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558075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8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GAAUGGGUAGAGAGAGAAG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92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461760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3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UGGCCAGGGCUGUUGGAGG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1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290831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99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UUUAUGUGUUUGCUUU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4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155329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10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AAAAUGGAUGGUGCAGUU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8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018788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2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AAGGAGAAGAAUGAG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8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018788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04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UGAUAAUUGGACAUUG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8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018788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95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UCUUGAGUUGGACC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76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741267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87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GAAUUAGAACCUAGUGG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52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169937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98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AUUAGGAUGCGUCU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40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875424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0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AAGUUGAUCAGGCAU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15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267723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02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AUAAGAUCGUGACAC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47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794823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51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AUGCUAAGGUUACGGGAUC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23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138767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4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CAAUCAAUGGUAGUUG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30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913908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21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AGAUUGCUAAGAUG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74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73040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15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CACAGUAGGUGGACC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45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099729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48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GAUGCAUAUUCUACU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9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87639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71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GAAUCCUGACGGCC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33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649132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88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UGUUAUUGGUACGUGGCGUU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65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945055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1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UGAGGAUGAGCUAAGUGC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65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945055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63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AGUGUUGGGCAUAAUC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5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456269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1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GAAUGAUUUUGUUC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96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20529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9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UGGGAUGUAUGCAG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0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949882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2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UAGCAGGAAUAGUGAACU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4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689863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7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GGAGAAUAAUGUUGGAUGACG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4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689863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6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AUAUGACUGAAAGACGCGU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72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155329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8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GACCUAAGUGGAGAAUCC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16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880448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42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GAGCCGUGCGGUGG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0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600731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08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CAGAUUGAGAGUUAGGC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8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023431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38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UUGAAUUCUCAGUUGGACG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7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470816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57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AUGUGGAUGAUGGCAAGAAG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9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451763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42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AAUAAUGCAUCGAAUUC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3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095430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06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UGAUCUCGCUCCUGCUCGG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3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095430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37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AUGCUAUUACUGUGAGAGGC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7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730072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42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CUGUCGCCACUAUCUUCG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1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355221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15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AUGAUGUGGUACUAAU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5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971065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0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AGUUUGGGACAGCUUG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5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971065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11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AAAUGCGGAAUGAAG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9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575685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8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GGACUUAGGGCUAAAUUAG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9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575685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69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GAAGAUAGACAUUUGA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858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7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921215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1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GCACGAUUAAAGAUGGGC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722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683517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3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AGGUCAAUGUUGGUG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0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320052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67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AAAAAUAUUCGUUCGGUC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8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417822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87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UUAUCAGUCAUAUACUUUU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8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417822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40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AGGACAUUGGUGAAGGGUU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8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417822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02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GAGAUGCUUGCUAUUG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945484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4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ACUCUGGCCUUGUAGCG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945484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8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UUUAGGUCGUGUGCUUGGGC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945484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2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ACACUCAACAAAAAGUUG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945484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61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UUCGCCGUGGUCAACG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0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949882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82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AAAAAGCUGAAUCGGAU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0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949882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04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GUGGACAGCUAAUG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0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949882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82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AAGGGCAUUAAAAUUAA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4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425072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90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GAAGGUCGUGUAAUCGU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56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00898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23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AAUUUAUUUAGCGAUGUGGU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8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880447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22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CUAAGUCAUACAGCUUC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2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314454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5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AAUUGGAAGAAGUCAUU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72534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51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AUAUGAGUAAUGAUAG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112272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54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GAAACGUAGGUAGAAGUUGG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112272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82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CAUGGAAGAAGCUUGAA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112272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03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CUGUACAAAAGUAAUCU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3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470816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16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CUAGGGCUCUAAGUGUAGG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3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470816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36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UUACAGAAGGCUUAG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7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799507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36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ACGGGACUUACUAUCAGUA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7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799507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6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UAUAAGUGGAGUUGGUGUCC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7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799507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43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AAGAAGAAGAGAAGC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74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765601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63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AGACUUUGCUGAAUUUUU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1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095430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6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GAGGACACUUUGAAGGG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1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095430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50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CAGACAACCAUUCUUCC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1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095430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6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UUCAUUGAAGUGAC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5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355221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4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UUAGGUUGAGCAUGACAUA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5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355221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0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GUGGACAAUAUCUUGCUA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9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57497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22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CUGACUUUGGCGCCCGUG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9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57497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50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UGAUGGCUGUUGGUGGU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23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079858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02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AAGAACGGCCAAGAUACUAA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1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092818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02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GAAAGACGAACAACUGCA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3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.12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66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959022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3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AUUCCACACGUCGUCUA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597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5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887207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4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CUGAAGGACCUAAAAUCAA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9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817481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5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GAGAUAGUCAGAUUG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33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7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582851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6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UUUGAGUCGUUAGCUUUU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51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7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050354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6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AGGCAUGUAGAAGAGC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1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.192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3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56099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56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UAAGAGAGAGAGCAUAGAC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0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7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157315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66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GUGGAUUAGAUUGGGU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9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392854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1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UUUUAGGUUGUUCGGGUUAG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9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392854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7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UAUGGGCUGACCUUAGGU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4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5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53138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12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UUUUAUUUAUGGGACGGGA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01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248448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44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AACUCUCUCCCUCAACG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9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1.997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88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167168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63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AUUGGUUGAUCUCAUAC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4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817079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80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AAUUGUUUUCGUCUUGG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4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817079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26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UUUAGACAACGGUAGAAUG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7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4.516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76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76834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7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AGAGAAGAGUUUUAGGGA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6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397360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43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UGAUAAUUGGACAUUGCAC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6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397360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14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UAGAAGAGGUAGAAACG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75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4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01278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0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AGAUGAUGUAUGGAAC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043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0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671612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34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AACCCAACGAGAGAGCUG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4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366163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50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CUAACGACUGCUACAUAAU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85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35769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14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AUACAGUUAGAUUGG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83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5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932872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82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CUGAAAUUGAAAAAGGCG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93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1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493871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14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GUGUGGAAUGGGCAU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68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343309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49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AGCUUGGAGGUAUAGACG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944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6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782584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3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CAUUCCUCUCACAUG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30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4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661786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54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AUAGAUGAUAAGUGAUGUA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3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350462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5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GAUAUGUAGAGGAUUGGAUU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57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620062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08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AUUGAGAGCUGCAGAA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25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4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537189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87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GUGAACAGUGUCGUGAACAG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24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1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034223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28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CGAAUUAGAAAAAACCGUC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55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7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561425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1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UGGAAUUGUAAAUUAGAA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42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7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209439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61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AUAGGAGGGCGUGUUCUUG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5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296312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49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ACAGCUGUAAUCAUUGAAG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4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9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579095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34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GAUGACAUGAUUAAUUUCA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8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346218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42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UGAAAUGAAGGGAUAUG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29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5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525191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7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UCCCUCGAAGGCUUCC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370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82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219886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95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AGUUCUGCAAGCCGUC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42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0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023760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2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GGGAUUGAGGUAUU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66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1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882509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1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AUAAUUGAGAGAGUAAUGA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4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7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62460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30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UGAGUAUGGGCAUU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3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178432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00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CGAACCGAACCGAACCGAA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88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6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221119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1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GAGACUUAGAGUGUAAGAUG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21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4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900317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64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GAAGCAGGAAUUAGAA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38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658329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9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GAAAGGAACAAGCA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96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4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922028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04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GAACUCAUGAGUGUAGAAG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21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0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87389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25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AGAAAGUGGGCUGGG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91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1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18504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4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CAUGGUACAACAGAU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4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958990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02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CCAACAAGAGAUGAACA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3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3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908097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5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AAUCCUACCCAUAUACUAUC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7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727904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8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AUGUAGAGCAUACUCAGUA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0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4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317461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4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AGUUUGUUUUGUGUAGGGAU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6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539271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28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GUAGAGAGAGAGAGAGUG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08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91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183722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UGCUCAUGGAUUGUCUGCU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556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96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058805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87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UUGUUUGGUUUGGGAGAGAU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69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1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77498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1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CCAACGAAGCAGGAGCU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78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9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340130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66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AAUGGAAUCAUGAC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72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238331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53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UUUAGGGGUAAAAUUGU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7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4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187547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51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GAUAGGUAAAACAACG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74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1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963779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0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GACAAUUUGGGACGGGAUUG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8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963449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5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UAGAUCUAGGGUUUC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30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5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80534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9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UUUUGUGGGUUGUAAGCAGG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2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39745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62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UGAAAGAGAUGAUGAU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45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4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34471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28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GAACACUAGUGGAAGUUUUGG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4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7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810731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67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GGAAUGGAAGCAAAUG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33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4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583874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43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AGGAACGGGAGUGAGAUA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7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880226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50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GUGGGAGUAGGCAAUAAUG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3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553818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63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UUUUGGCCUUCGGUU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780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95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778800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36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CUGUAGUAGUGUUUGUU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34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09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179765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13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AAGCAUGGAAUUGGGAGUA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72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4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090072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82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UCGAGUAAGAAGUGAAGG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78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5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834997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94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UGUUAGUGCAAAAGUGGUU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8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7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815190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95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CAGAACAUGGCAUUGGUC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690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76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67636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1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AGAAGGAGAAGGACGAGC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24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4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666259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21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AGUUCGUGUCUUUG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96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1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438674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92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UAAGUAGAUUCGAAA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13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5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090702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54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UGCGCGCUCGACCGGU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4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662215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21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UAGUGAUGGCGGUUGUAU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9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657972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7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UGAUAUUGGUUCGGCUCAU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9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9.199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.996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791766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12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CUGUGGAAGACACCUU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4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.698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620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488264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4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CGUGAAUGGAAGGAUG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86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0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40466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59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GGCUUCUUCGUCGGGUUU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55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4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734249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69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CUCAUCAAAGUUAUUCUGA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9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7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435971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52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GACCAAAUGAGCAGCU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683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22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592318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1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UCUUCAGCAUCACCGUC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6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539271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50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AAUCAAGGAAAUCACGGUC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84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2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532172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09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GUGAGGAGGAUUUG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28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6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288965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12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UUGGUACGUGGAGCG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81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50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702668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71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GCUAGAAGGAGGGCA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13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0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053494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9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UGAAAAGUAGGAAGAAGAU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13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2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040224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2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GUAGAGUAGACAUCAUAAG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1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1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588598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66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GAAAAUUUUAUCGGCU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5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1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204442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1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AAUGUGAUCAUGAAUGA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21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8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159650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04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AUAUGGAUCGGACG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34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3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641491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99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UCACGAUCAUGACGGAC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77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3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60183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64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UGAAGAACAAGGAGCGG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16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5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740734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6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GUACGAGGAGCCAAGCA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4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9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0.271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.334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165388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2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AGAUGAAGACGAUGAUGAA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.608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643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05984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66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UGUUUGGAGAAAUUUGGGC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7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882509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10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UUGAACUCAAGUGACCGUUG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7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4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806757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67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AGAGACGGACAACUGGA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8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1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65119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17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GAUGAAUGAUGUGGCAUAG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81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5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440106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64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AAGAAGAUGUAGGUUU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7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8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399697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43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ACUUGGAGAAAAAGAU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15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12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165062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3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UUCAAGCUGUGGCA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1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8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067946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9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AGAGGGGAGGAGAGGGAACU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55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8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728388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9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AUGCGAUCCCUUCGGAA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880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892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680276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6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UUCAAGAGACUCAAU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8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05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480806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87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UUAAUUGGCACUAAAAAAGA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5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4382234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5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CUGUAGAUAGAACGGACAUG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0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1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183259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53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UCUUUGUGGUAGAUUGU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526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03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852915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46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GAGAAAAGGAUUACCGGU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96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5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513655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0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GAGGACGGUUUUGUUU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68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5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190164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14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UGGUGGAGGAUUUGGU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5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8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899946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94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GAGUGUGGAGUGGGAGUGG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5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.945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132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740361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63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AUUGAUAGUUGGAUAA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10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66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5332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87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ACAGUUUGGUGGACGACA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608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19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156766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65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UGCAGGGUGGAUUGG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75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21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038922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6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UAGGGACAAUGAAGAGACG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1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9587227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9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CGAAUGAUCAAAGUUGG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1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9587227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41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UGCUGACUCGUUGGUU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117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32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50960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7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AGCCGAAUCAAUAUCACU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2.44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.821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424177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08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UGUUGCAGAAUUGAUA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0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5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289731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28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AGCAUGUAAGAUUCUUG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85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50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764921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51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UGUUGUAAAGGGAAUAGUCG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8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6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737623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7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GAAAAAGUAGAGAUGGG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64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9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727950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50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UCAUUCCAUACAUCGUCU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962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14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55005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46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GAUAUGUGGAUCAUC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75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75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456368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37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UGAUUGUUCUUGAUGAU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86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2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55171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3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CAUUUGCACCUGCAUCUU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56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020068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38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AAUGAGAUGGGGAUGGGG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47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3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44081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07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CUCAAAUGUUCGGAAUGACGU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2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5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543034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62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UUGGGCGUUGGAAUUUGGC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6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2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16266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04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UGAUAGUUGUGGCGG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8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5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781087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99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GGCGGCGGUGGUGG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40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0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1527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5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AUGAGGAAGAGGAGGAGGA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13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1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42609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52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UGGCAUGCUUAUCUGAU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9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03905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18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GAAAAAUGAACUGAAG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38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5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065552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4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GUCACUGAUGAUCGAAGGAC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69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86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79807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94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UGGAUGUUGGGUUCG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16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3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64507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17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AGAUGGAGGACGCAGUG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82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5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64080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93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UAGAGAGAGAGAAGCACGAG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1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34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00888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80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UGUGAUUAUUUGUAAAGCG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5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521216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napToGrid w:val="false"/>
              <w:ind w:right="-210" w:hanging="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ind w:right="-210" w:hanging="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ind w:right="-210" w:hanging="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ind w:right="-210" w:hanging="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ind w:right="-210" w:hanging="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287" w:hRule="atLeast"/>
        </w:trPr>
        <w:tc>
          <w:tcPr>
            <w:tcW w:w="4286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ind w:right="-210" w:hanging="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Down-regulated miRNA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ind w:right="-210" w:hanging="0"/>
              <w:rPr>
                <w:rFonts w:ascii="宋体;SimSun" w:hAnsi="宋体;SimSun" w:cs="宋体;SimSu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ind w:right="-210" w:hanging="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ind w:right="-210" w:hanging="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ind w:right="-210" w:hanging="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62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CUGAUAGAACAUCGUGCUCAA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8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2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336225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2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GAAAUAGAGUAGUGGUAAC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9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48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388426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05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AGUAUGGUAGAAAGAUU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47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99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428160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42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/>
            </w:pPr>
            <w:r>
              <w:rPr>
                <w:color w:val="000000"/>
                <w:sz w:val="18"/>
                <w:szCs w:val="18"/>
              </w:rPr>
              <w:t>GAUGGAGACAGUAGGUGAA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61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25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63920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GAUGGAAGAUGAUGGU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36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29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87621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28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UGAAAGUGUGAAAUUAGGG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0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3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892621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48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AUUGUAGAAAUUUUCGGG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3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30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1064557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9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CUCAGGAGGGAUAGCGC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599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.225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1088304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55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UGAGGAAGAACUGCAG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1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5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1564291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14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CUGUUGUGGAUUUGAG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1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2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1994775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15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UCCUGCUAUACCCAC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9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8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2005832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62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AUGCUAGAAAUUGUAG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5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8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2116168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66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CAGAUCAAAGAUGGCAUUUC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93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404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2495025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9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UUCACGUCGGGUUCAC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2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26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6.917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3.70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2495781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81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GCAGGACGGUGGUCAUG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.796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5.235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2605043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07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UUCACGUCGGGUUCAC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61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.940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27918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7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UUCUCUGGGCGAAGUGGAAU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2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66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3058905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07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UUGGUGAACGGCAGAUAUAU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14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987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3767844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2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UGAUUGUUGGAAUU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79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84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4340234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9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CAAGAAAGCUGUGGGA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4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.645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7.2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4696872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47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GAACAGUAACAGUGAAUGGU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8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424360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1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UGUUCUAGAGAAAACGACUA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8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424360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28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AGGGGAGUGGGAGUGGAAAU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6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8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596403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67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UCAACAUGGACGUGAUCAGAA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7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0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03945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12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GUAAAGCAAUGGAUGAG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83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402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066347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65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UGAUGAUGAUGAUGAUGAU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72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76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573880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09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CAGGAAGCUUGGUGUU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8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0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627788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94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AGAGAGAGAGAGAGAGAGC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71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38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666778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0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AGAUUCACGCACAAACUC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244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.723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938378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65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UAGACCACAAAGACGG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5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0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661938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4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CAGCACUGUGACAACUG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5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3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710829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AAGGGGCAUGCAGAGG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3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966057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44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GGAAGCAACUGUGGCAC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9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.907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0.945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305008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44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GAUGUCGGAUGAAAUGGUU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4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5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933375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36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GACAGUCUCAGGUA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11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417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957020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52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AUAGGAAUGGGGAGGC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0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9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450722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9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GGAAUCACUAGUAGUC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3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93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538009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1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GGACGGGUUUGACAUGG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6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575807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45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AAGAUAGCAUCCUCAAU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6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575807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9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UCAGUAGAGCAACAAAGAAG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71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665049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83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UGAUAGGUGAUGUUAAA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8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1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731451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5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GGAUUGAAGGGAGCUC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9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.225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7.290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0414581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3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UUCGGCAGAUUUGG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0695841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1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GAUGGUGAUUGAAUA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0695841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8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GGCGACGGGGAGGAGGC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0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6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0892621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81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GAACCGCUAUGGCAAGGC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5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59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286330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48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AUGUAGAAGAUCA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3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55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444859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61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GGGUUUGGAUCGGGUUCGG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8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2116168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7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AGCCGUAAACGAUGGA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8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43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2244345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3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GAAUGAAAAUGAGAGAAUGU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3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83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2516390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27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UCAAGUUGAGAGAUUAUAAGU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0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3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2821796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6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AGAAGCAGGGCACGUG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6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46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0.791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3.677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2832082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11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GGAAUGGUAUACAAAGU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8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30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3297820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4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UCCAGAGAGUUUGAAGG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3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48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429890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6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CAAGAUGAGUGCUCUC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30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392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4740353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64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GGGACGAGAUUGA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86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983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5221813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34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UAGACAUUUAAUGACGGU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5427576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51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AGAUUUUGUUGUGUAGUG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0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5551579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0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GGGAACAGGCAGAGCAU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1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80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4.830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39.499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5584024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50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UUGUGGCUAGGGGUG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5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74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5643772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03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CAAAGCUGGAGAAAG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4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92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5860259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65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UGAGUGAGAGAUUGGGU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79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84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6039524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8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AUUAUCUGACACGGACAUG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0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6631004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8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UUGCUCUGAUACCAGCUGAU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6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7556175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13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UGGAAUGUGGAGGAUGUGU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73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8263690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4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AUAGGAACCUGAACUCG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0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5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8671068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02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GAAAGAUAGAGAGGAC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21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04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8696018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53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UUAGACAACAGUAGAAU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6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594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.215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8967241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99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GGCAGUGGCUUGGUUAAGGGAAC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1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50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9658362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94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UUUUGAAAUCUGGAUUGCC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3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0186307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30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AUGAAGAGUUGAGCAU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8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07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0850209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62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GUUGGGAUUUAGGUG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0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4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2207560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02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CUGUAUAUAUGGGUAAUGAU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8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09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2433692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0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AUGGACUGAAAUUGUAAUG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6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3046516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5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CCAAAUGUAGACAAAG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5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10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3560322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87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UGACAGUGGAUAUGGAGGG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7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06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3587670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00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AGGUUUAGGGUUUAGGGUU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9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96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3920622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84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AUCAAGCCGGGUACUUC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0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68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4520693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6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GUAUGUGGAAAUGGC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5421145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6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CUUUGGUCGGAGUGGUGG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1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40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5612424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39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ACCGGAGGAGAAAGACGA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6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719046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97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CGGGGGAGGUGAGA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6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33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9324623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93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AGAAAAUGAAGAACAC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66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9499782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21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ACACGAAGCAGACACGA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55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364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97820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4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UUUACUGAUAUAGUUUGACU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8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0186043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53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GAGAGAGAGGACAA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9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36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03397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83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GAUGAGAAAAUGGU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6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04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0798354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1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AAGUGCGUUUGGAAUUAAGG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6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13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0910214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1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UUAUUAAUUAAUUGAGUGUA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21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1277569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06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CAAGGCUUAGCAUUG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5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1340510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8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GAGAAGAAAGGAGC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9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43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1387329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61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UUCGAUUCGGUUUGGUU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22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1755293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86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AGGACGUUCGGAGUGG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6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78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2669591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9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UGCAGGAGAUCUAGAUAAC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6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3405800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40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AGUAUUUAAAGUAGCUGCA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59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3767974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4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UGAAUGUAAGUAUGGAAUGG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0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1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3976242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03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AGAUCAACAGAAUGU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6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410933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58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GUUGGAUCGGGUUGG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0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4780143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98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GAGAUGGAAGAAUGUUUG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57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5104768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8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UGAGCAUCUGGUCGGU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92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5335449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4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AAAAUAAAUUGUUGGAAUUU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05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6431016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51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UUACUUGUAGAUGCA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0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6624573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59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CGGCAGAGACUCAGCAAUUC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4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7735300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44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UGCUCUCUGAAAUUAAACGGU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9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16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7945433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9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UUUGGAUGAGAGUGACC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5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90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8336634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25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GAAAAUCGGGCGACAC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0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995895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52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AAGAGGAAAAUUAAGC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93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0409611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3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UAGAAUGAGAAGAAG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90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2088506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5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UUGACCGUUAGUUGACCGU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737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2205730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03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CUUCCCUAUGCCUCC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9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859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3389481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37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AGUGGUGACGGGUGACGGA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2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41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3807765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38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UCAUGUAGAAUAAGGAUG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4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4615341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49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CUAGGAGAAACAGAUAUGG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9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7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4859708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2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UACAAGUUGGAGGCU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42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5421513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55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CAUCAUGGGAACAAAUGGU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0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5731813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99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CUCCAGAUCAGAAGGUU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0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5731813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22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AUAGUAGAAUAAUGAAGGA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5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0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6082157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3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AGCUGAGAAGGAUU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23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7465292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5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GGGGUAUUUGGAUGGA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4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11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8347990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41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AGGAUUGUAAGUCACGU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09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9440563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5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GGGGUGAAGAAGAUUA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85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1166265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86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UUUUGAUUCGUUAG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27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2853802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49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GGAAGAGAUCUUCGG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59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2907029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00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CUGGUAACAAAUGGGAGU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0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3994229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08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ACAUUUAAUGCAGAACUGG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03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419475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3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UUAGCACUCUGGACUUUGAAU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2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676521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58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AUUAAUGAUUACAGGG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9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754486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26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AGUGGGAGUGGGA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3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4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.435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844248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09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UCUCUCUCUUCUGUCGGCUU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3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8989338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04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AUAAUUGUAAUAUCUGAU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3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8989338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3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UUUGUUGAUAAUCGGCUCA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26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9650160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0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GAGCAGUAGGUUAAUAAGUC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0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966015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13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GAGAAGGACAUCGGC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0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966015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64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UUGAUUGUUGGAUUACU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09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0248642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50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GAUUUUUUUAAGGCA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0301153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51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AGAUAAGAUAGGAUUGG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32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0465063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99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AGGUGGAUUUUUAAUUGUA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3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0915940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24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CUGAAUGAACAUAAGG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0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438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1359745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59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CAUUUCUCUUCAAUUUAUUCU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3645724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90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ACAUGACAGGACAAAG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3645724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51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GGCAUGUUUUAGCGGACA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4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4134586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94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UGGAUGAGAAGGGU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1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4608244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91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GGUCAUCGGUUCGA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8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5066051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95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UAGACGGAGAUGGAA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83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5731813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48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UUGAUAAAGUGGACAA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9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7545535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7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UUAAAGUUUCCGUUA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9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8641242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35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UGGGAGUGUCGAGUGGGAGU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1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.090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8955001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14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AUCAAUACUGACCCCCA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3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.9328643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86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AAUUCCUGUGAAAGAUUGC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4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0301705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91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UGGGAGGGGGGGGCAAG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0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0611821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23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CAAGUUUAAGGGCAUUA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0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0611821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5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GGUGGAAAAAAGAAGAC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41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1504581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82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UGGGAUGGGGAUUG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5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2879431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46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AAAGCUGAAGGGGUUAGUAG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82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3139713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8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GAGGCUGGUGGUGAU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9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3645724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49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UGUAGAAGACUUCACCUGG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9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3645724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98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AAUUAUACUAUGGUCGGCUA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93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5289619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00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UGGAUUGUGUAUGUGUUGGC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77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635863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3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AACGUUGACUGGUUGUAA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89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8103788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6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CUAAAACAGAACGG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59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8641551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11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UUAGGGAGACAGUGGUAAG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57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9823376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07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UAGUUGACGUGGCAU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28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.0301705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38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GUGAUGAGUAGACAUCCCU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777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.0520206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29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CUUUUAACGUUAUUU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98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.0764415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98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AAGCUUUAGGACAUUG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37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.261483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35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UCGGUUUGGAUCGGUU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05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.3892441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8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AUAGUUCGGCACUCU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87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.5289619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02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GUAGUGAUAAAGGU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85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.6046273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6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AGAGUGGAAUGAGAAUGUG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55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.6358813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AUCCUCAGAUGUUG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08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.782719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16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CUGUAGCAAGCGGCCAUC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33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.8816340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3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ACGUUUGGGAUUGAGGUUGA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44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.9578130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51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AAGAGAUUGGGCUU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99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.0222984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8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AACAGAGUUGGAUUUC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54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.0840243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66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AGAGAGGGUUUAAAAU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51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.1359529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24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AUAGGUGUCGGCU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63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.2000893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36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UGCAAGCGUUAUCCGGAAU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40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.3707854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47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CUGAUGAUUCAUUAUUAGAUAA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86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.5780612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1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AAUUGACGGAACAGCACACC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7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.001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.5869585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84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GAUUCUCUCAAGCA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84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.6151238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06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AGAGAACAACUAGAUAGG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36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.691473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12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AUUAUGACUUAUAAC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5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.90320401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93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CUUCUGAGAAGGGUUCG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48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.9328643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92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AGAACUUAAUAGAAUUUGA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67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1.0611889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83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AUGGGAGGAUGUGGU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5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1.21395476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86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GUUUUGGUGAGUAGGG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65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1.2446908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83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CAUGUGCUGGGAGGAGAGA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37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1.7497730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64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GCAUGGGAUAACAG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721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1.7616260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24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UUGAUUGUUGGAAUU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438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1.9453889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9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GAAGUAGAAAGGGAUG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2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5.637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2.22747458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04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AGACUGAAGAUGCAUUGUAUC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406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2.29938834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82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CGGAGCAUGGUGA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861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2.4476463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66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UGUGAGUGGGGUUGACGU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298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3.05830635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91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GUGGAGUACGGACAU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02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3.2589781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69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CUUGGCAGCAUAUCAGUGG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.17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3.5164264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6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GUGAGGAAUAAACUG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.079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3.72152433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33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GGUAGUUGGUUGU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5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4.632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5.65125607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0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AACCCUGCUGUCGACGA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0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6.862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5.86511172**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napToGrid w:val="false"/>
              <w:ind w:right="-210" w:hanging="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ind w:right="-210" w:hanging="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ind w:right="-210" w:hanging="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ind w:right="-210" w:hanging="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ind w:right="-210" w:hanging="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287" w:hRule="atLeast"/>
        </w:trPr>
        <w:tc>
          <w:tcPr>
            <w:tcW w:w="4286" w:type="dxa"/>
            <w:gridSpan w:val="2"/>
            <w:tcBorders>
              <w:left w:val="single" w:sz="8" w:space="0" w:color="000000"/>
            </w:tcBorders>
          </w:tcPr>
          <w:p>
            <w:pPr>
              <w:pStyle w:val="Normal"/>
              <w:ind w:right="-210" w:hanging="0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Equally expressed miRNA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ind w:right="-210" w:hanging="0"/>
              <w:rPr>
                <w:rFonts w:ascii="宋体;SimSun" w:hAnsi="宋体;SimSun" w:cs="宋体;SimSu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ind w:right="-210" w:hanging="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ind w:right="-210" w:hanging="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ind w:right="-210" w:hanging="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49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UGGAUUUGUAUUUGGAU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75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108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093251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01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GUGACAGUCAGAGUGCC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59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49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10246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4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AACAGGAAACAACAUUU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89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10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12491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09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/>
            </w:pPr>
            <w:r>
              <w:rPr>
                <w:color w:val="000000"/>
                <w:sz w:val="18"/>
                <w:szCs w:val="18"/>
              </w:rPr>
              <w:t>CAGAAGUCGGGGUUUAC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029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66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69411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16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UCCAGUCUAAAGCAACAUCA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4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5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853587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14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GUUUAUGUGCGGCAGGC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35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60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451967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07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GGAUAUGUUAUGUUUGGUG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76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32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55413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1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AAGGAAUCAGAAUCGU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50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9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294759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31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GGCCAUAGAAUGUUAGGAGA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78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34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12656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67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UUGGAAUCUCGGGAAG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4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2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904855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82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GGGAAAGUAGAAGAGUGGA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37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0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38964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10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GCAAAUGAGAGAAUGAACCC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8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411529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51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CAGGCUCUGAUACCAU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5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5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464941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4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CUCUGAUACCAAACUGAUG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45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2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39422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6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UGGAGAAAUUAUGAGCGUCA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648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722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926451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0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CUUAUCUAUUGGACGGAGG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7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1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846249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44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GAACGGUUGAAGGACAC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40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76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45733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9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AGAGGUAUAGAUGGACGAG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48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78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01802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65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ACAAGGAAGAUUGAGGU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.631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989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37945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10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AUGAUGUGAAUAAAUU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74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4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286975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16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GACCAAAGUUUGAGAGACA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15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5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882921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02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AAAAUUUAAAGGACGUCAACU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8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77707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5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UGCAUGUUGAUACGGAU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634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54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29012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03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UUUCUGAAUCGUUUGCU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4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0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163663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17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UUGCUCAAGACCGCGCA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76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51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10477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88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GAGUGAAAAUCUUAUGAUU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1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1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805479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49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UGUGACUGUAGCAUAGGC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3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3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794901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7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AUUCCAUUCGUCGACAC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24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27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67090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9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GGAUUGAUGGAUUGGAUUGG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15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73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02519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28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AACCAUUGAUCGUCGUUG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05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90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45497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20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ACACGUGCUUGCAGGU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7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3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14132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14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GUAUUGGCAAUGUCGGU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4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2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49604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0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UGGGUGAGAAGGGAAGA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42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24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86.323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4.945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48481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48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GAUCAUCAAGAUAAAGAGC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6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2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910571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35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UAAGUAGACAUUUAAUGAC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4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6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90180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52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GGAGUGUAACAUAUUUAAUA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5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1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40339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53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AAAACGGGAUGGCGAGC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48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8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743833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36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UAGAUCGGCAGCGGAAGAAG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36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46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4144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63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ACUGAUGAUAGAACAGACAG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20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93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10859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3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GAAGAGGAAAGGGAGAUGA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29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53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542783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12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UGACUCCCAGAUUACUGACA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83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96134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5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UAAUGUAGGAUUUGCAA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47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9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490993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1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UGAGCUUCAGAAGAACUUUG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36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60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10723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8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GUUGUAGAGGAUGGCU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6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0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90702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60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AGCAAUUCUGGCUGUGAUUG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8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64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781557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33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UGGAACUGCAAGAAUUU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1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1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99352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55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UACAAGACUCAAGGAAGCA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83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09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58445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5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GAUACGACUGUCAUUUAC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9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60088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07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UGUUUGUUUGUUUGUUG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3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4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599509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39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AAUAAGGGACACAGAG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2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84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599101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9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GGAAAUGAAUAUGAAGAC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06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53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30720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13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AAGAUGGGAACAAAAC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7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8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2659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51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AAUGUGUAGAGAUUCAAUG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30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03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804359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3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GCAAGUUGUAAGCU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3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4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801225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70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UAUGGUGAGUAGGGAA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18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5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740557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37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AGGACUACUUAGAAUGGC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42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82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349837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46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GGACAAAAUAUGCAUGAA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7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4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14764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7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AUAUGCAUGCAGAAAUGUG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8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2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831723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04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UAUACAUAUAAGAAGCAUG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9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47014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15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AGAGGAAGGAUGAAGAGGG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0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18898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99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GUGGAGAAUGAAAUUAUGAA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1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4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04479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8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UGGGAGCGUGGGGUAAGA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6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7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5.979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.456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23917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60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UAUUUUUGUGGGAGU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59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93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223735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40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UGUACUAGAGAACCGGUGUA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122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813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9671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43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CAAGUUUUUGGCGCCG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77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0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580863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39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UGGCAAAGAACAAGAAG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9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8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03851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86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UCUUGAGGCAAGAAGCU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888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813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63992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44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CCACAUCAUCGGUCAAUGU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33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84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373125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6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AGAUGGUGGGACAACUUGC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91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64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316849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2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GCUCUGAUACCAAACUGAUG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3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9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055589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23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AAGUUGUUUUGGAAUUACU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769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167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50766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87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AAUGGAGCUGAAUGAAGAG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0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85333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04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GCCUCUGAAGACAUGC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6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0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462725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12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AAUCUAGAGAUCGUGU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890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587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74198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65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GGGUUGGGUAGAGUUGGUU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5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3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27626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34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AAGACGGAACUUACAAAGAA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8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166691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48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CAAUGAAGUAGCAGUAGAC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69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59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483119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2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AAAAUGGAUGAGAACCGAUG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92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5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606689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19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AGAAAGAGAGAUUGUUGGG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64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0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592897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13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AACAAAGAAGAAGAAGAAG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67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63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556799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3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GAGAAGAUGGACGCAAGAAA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6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0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961191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91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GGGCUCGAAGACGAUC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8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7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7.25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.506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885359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64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GAAGUGGCGGAUAACGG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85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89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836237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94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UGAUUUAGUAGACGACGUUA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3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2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28834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37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GAGGGUUUGAAGAAUUUGG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381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425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174503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44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CCUUGUAGAUCUAGUAGAAG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3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.528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.677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857371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29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ACAGGAGAUGAUUCAU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115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258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519525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02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GUUGUAAUUUGAUGGC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764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09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65477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1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UGAUGAAAAUAGACGUC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4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.977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.110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56800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26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UGAAUAAGUGAUUGUCU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16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9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392057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52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CACGAUCCUGUUGGACU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296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34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20654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53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UGAUGUAGGAUCGUCUU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28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3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96429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17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UGUGGAGUGGGAGUGGGAGU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4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.565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.753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54143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48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GACCAUCUUUGAUUCGUUU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06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71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45479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05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UCCCCACAGACGGCGC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7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.639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.798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3937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16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AGAAUAGUUCAGGUGUGUGG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1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9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301729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3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ACUCCCAAUCCAAGACAA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76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48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05788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81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GAACUGAGAGGCACAGG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86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61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320607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37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ACUAUGGUCGGGCCUGG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0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4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04743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03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AUGACAGAAGAUCUUCAAAAAC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3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09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09661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94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GUGGGAGAUUGUUGGGAAA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80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49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00248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1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AGCAUUAGGAUGGAC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307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335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69841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05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AAUUAGGGAUGACAAACAG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9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2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403841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15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AUACCAGUAGACCC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83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35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3569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85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GAUGAGGAGGAGUGGGGU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27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49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176623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61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AUUUAGACAUUGUAUGGCG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34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546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018041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1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GGUGAUGAGGAGGAGUG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31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78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6407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42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GGAGAAUGAAAUUAUGAAGAU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3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2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551711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38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UCGGCUGUCGGCGGACU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.012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.172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350061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81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UUGAUUUUUAUAGCUUU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11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91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342947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83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AACUCAUCCGGAUUUUGG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82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66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004969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4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UGUAGAGAUUGCUUAUAAC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61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80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723349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27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AUUGGCAAGGAACAAAAGU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3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9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259497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63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GUGUUGAAGAUGGCUGAAU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489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919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98995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14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GACGGAUCGAUGACGUGG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304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125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74651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14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CAGCUGGAAGAUUUG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5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4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446723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15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GACGGGAUGAGAUGAG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80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24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052625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26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UGGAAAAAGGGGAU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48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01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364445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40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ACACGAACACGACCCGAUG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78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156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26866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69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UAAGGGGUUGUGGGUGGCGGC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5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6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142155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01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AGGUGGACGGUUGUAAAUU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211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819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7685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30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CGUUGUAGUAUAGUGGU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7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.268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.047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69871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46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AGUGGUAGAGCAUUUGACUG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500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727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373333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6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UGAUGUGUGGAUGAUGGUU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91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03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68965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2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GGGACCGGGAUGAGAU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757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826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6299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9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ACUUCAAGUGGAAUUCAGCA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30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22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04820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56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UGUUGGAAGAUUGUCG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29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84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031183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8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GCUGUAGAGUAGAAGUUG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41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5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75573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70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GUGGUUAUGAGCGG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86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07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54654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47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UUCACACUCAGUAGCUG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6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4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096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3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GAACACGGCACGGUUGAAGU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062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10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60804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9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UAUUCUUAGAGAUGGUCGAUU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4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5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19720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03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AGACGGGUCGAUGAUGUGG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17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8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55097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16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UGGACAAGGCCAAG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226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25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9569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3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GUAGGAUCAGUAGGGUGGU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3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89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97418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18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UUAGAGUACAAAUUUGAGUC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3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3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147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1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UUGAGAUUCGUCGUUAAUAA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2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3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8513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52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AAAUGUGGAUUCAUGAC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7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97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66799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8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UAAACUUAACUGACGGUAGG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56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98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0391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25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UAACUGUAAUGGAUUAGGG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0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8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4000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14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GCCUAGAAAUGUCAUACU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53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95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5069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7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UGUGGACGGCUGAAGGU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859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326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5141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47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ACCUUAGCUCAGUUGG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.483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.295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8963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66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GUGUGAGCAAUUGGAG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408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764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0545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07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UGAUUGAUUGUUGG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886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311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87207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12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GACAGAGAAAUCACGGUC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65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368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10920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50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GAAAAAGAAGGCUGGGAGA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88880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14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UGAGAUGGGGACAAGAUAG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6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89454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51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AACAAGGACUGCAUUUC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3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90594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19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UAACUCGACGGAUC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5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1.246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1.517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61641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85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AAAGUAGAAGAGAUUG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531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936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741913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63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CGAGGAAGAGAUAAUU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32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53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87341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9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CACCUCUUACUUGGCAU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82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91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91356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1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AUUGUACACAAGCUG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.078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.481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773093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53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CAGCCUCUGGUCGAUG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7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.933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.053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801851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4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GUGAAGACAGUCUUUUGUU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31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97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966865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95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GACAGAGAAAUCACGGU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89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09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01.978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88.835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14444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4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UUUGUAGAAGAGUUUGUGGC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484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086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739263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95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UUUUCUGCAACAUGAUU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574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58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85608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87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CAACAUUGGUAUCAGAGCUA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4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1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146413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66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AUUUCAGGAAGAAUUG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913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893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34199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6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AACCUUAGAUCUGGAUC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18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46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40974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13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CUGGCUCUGAUAC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808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854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69899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50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GAAAAAUCUGAUCUGUGCA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1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3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9390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51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AUUCUGGAAUUAAACGGUG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74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03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99351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3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GUUAUGGAUGGCUGAA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634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223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1405123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9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AGGACGGACACGAGAGC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11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14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1849863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0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UUAAGGUGUUUGGACG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392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713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58887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63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ACCUAUGCCACCCAUUCC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2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9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.58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.731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14178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02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AAAUAGAUAUUUUGGACGAC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15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90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32307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88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UAAGUAGAUCUAAGAGG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7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44797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6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CCAAGGAUGACUUGCC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793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167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040271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5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CGUUGUCUGUUCGACCUU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78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55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82623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2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AGAUGACCAUCAACAAA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52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5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88801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86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GUUUGUGGCUGUAUCAUUAC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356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374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888505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7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GGAAUGUGAGUAGAGUAAG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28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7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485841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53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GUAGUGACUAUGUACGGUA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79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55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100767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03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AGUAAAAAUGCAUGAC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9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34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871427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6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GAUAAACCUCUGCAUCC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710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134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89416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37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CAGGAGAGAUGACGCU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7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2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88420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46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AUUGAUUGUUGGAUU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1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2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8.481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2.85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052523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81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GUUAGGAAAUUGAUGGGU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21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90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34436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31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GCAUCGGGGGCGCAAC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62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871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35779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4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GAGACUGAAAUGGGAUGGU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2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94775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53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GGUGAGAGAGAAGCU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6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5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0535059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08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ACCUAUGCCACCCAUUC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.214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.119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0995833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14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GGUAGUAGACUGUAUAG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.134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.328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100441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56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GAUGGAGAAUAGGCUGUCA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0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8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1161685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90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UGGUCAAAGAGUGUGGU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9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0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160057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02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GCCAAGAAGAAGAAAGAA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56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74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26074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5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AUUUGUUUGAAUCUGUUGG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9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3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4143677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74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UUUCUUCUGAUUGUUGGACU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3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0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516390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53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GGAAUAUAUGACAACGGUGG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3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6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534197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51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AUUUUUGCGUGCAAUGAUC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41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38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534425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1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ACGAUAUGGGUGGUUCGGA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71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3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5541247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6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GCUUGGUGCAGGUCGGG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19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31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5.687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1.483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6173609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03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GAUCGGUUUGGAUUCUCGG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1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8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651067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7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GGCCGUUGGGGAGAGU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343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700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659636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AGGAGAGAUGGAGC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3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6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2.603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9.234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6902591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85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AUUUUUUUGAAGCAUC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11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82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705073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5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ACAGAAGAGAGUGAGC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17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08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53.86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34.096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7092559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77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CAGGAUAUGGUUUUGAU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73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37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3.151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7.211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79405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13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CGAUAUUUGCAGAGUUG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1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3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8205099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69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CAAAUGAGAACUUUGA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3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6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8.358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1.964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8314991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67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UGGUGGUGACGGGUG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755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348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9211403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16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UGAUAGAGUGGAGUA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6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5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.255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7.570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9516259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5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GUUGAAUGUUGAAUGGUUGG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1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027441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4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AUCGGAUGAAGAUUGUU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281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806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046084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02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CACUUGUAGGGUUUAAGGAG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3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3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237728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7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UUGUUAUGUUUGGAUAACAAU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3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3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237728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51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UGUAGAGCAAAAUGAAGGU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33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87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317125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11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CGAUGGAACAAUGUAGGCAA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7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2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0.468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2.422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368246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6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GGACCAGGCUUCAUCCCC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81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483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5663435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02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CAUGAAGAUGAACUUG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6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3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577789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5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GGUGGAAGCAAUUGUG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5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5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2.250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0.841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616150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66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AGUGUUGAUAAUCAAG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3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09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712944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3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AUCUUGGAUCGAACUG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84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89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765191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7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UUUCCCACACCUCCCAUCC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81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191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769218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10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AUGAGUUUUGAUUUGUC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01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87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008591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07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UAGUAGGUCAGAGAC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9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961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163074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98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CGACUUUGUGAAAUGAC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503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861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2863949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9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AUUGAGUGCAGCGUUGAU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6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7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.256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8.550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370292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13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UGUCGUGGUGUAGUUG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85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53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3.740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3.985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7260229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49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CCAAAUUGUUAGACGAUGU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01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0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937388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53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AAAAUGACUGGGGGUG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0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32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970211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66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GGACCAGGCUUCAUUCCC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62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073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48.227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79.752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000224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26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GGAAUAGGUCAGGCAAU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5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223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145326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12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AGGAAGGUUUUGUGGACA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226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787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1761169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54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AAAGUGGUGUAUGUAAU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9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8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2144479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86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AACAAUGUAGGCAAGGGAAG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7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46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9.902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7.020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2194195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6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UAUUGUAGAUGUUUUGG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7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4243605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9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GCAGGGAGAUAGUGAC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49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90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5718407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82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UCUGCGAGUCGGGUU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136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.724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6069283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02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CUGAGAAUUGAAGAGAGUG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22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22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6329821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21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GAUGGGAAUGGUAUAUGCA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3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0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752971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54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AAGAAAUUAGAGUGC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63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41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778457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07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CGUUCCCCAGUGGAGUCGC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86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05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797010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05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GUUCCUGGGCAGCAACAC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.565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.737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927313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6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AGCUGCCAGCAUGAUCU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08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95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69.74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44.581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1653483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5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AAGAUCCGGAAACAACCA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9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393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194918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78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CUUCGGACACAUUUGG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4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84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33727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48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GCUGAAACGAUAGAAUA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3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2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4694429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48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UGGGCUCUGCAAGAAUG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15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13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493642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61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UGUGAGCAUGCCUG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0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3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.953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7.763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5465847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44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UUGACGGAAGGGCU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7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2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2.67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8.311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860251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084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UCAUUGAUGGAUUGUGU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3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4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863697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2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UGUCGCAGGAGAGAUGGU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3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4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863697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440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GAUUGUGGGUCAAGGGAAGG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1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39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970456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95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AGGGCCUUUCUAGAGC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8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222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0189973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15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CGUAACCUGGCUCUGAUAC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824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221957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08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CAAGUGAAGAUCUAGGUCG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4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8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3400193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98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GCGACAUGAGAUCACAU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7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2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2.13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1.705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401588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11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AUCUGCAUCCUGAGGUUU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4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573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5597037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95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GAUAAAGAUGAGAGAAAA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1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2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2.603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8.048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6492228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35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CAAUGAGAGAGAGCAC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50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61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3.03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93.222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8621335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34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AUGGUGAGAGUAAGACAAAGA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3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2639927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5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GACGGAAGAUAGAGAGC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746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793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91.454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829.4201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5240339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620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CGAUAUCAGAUAGACCUG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5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0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554698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66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UGUGAGUGUGGUUAAGUGGG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3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1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856634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6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AUAGGUCGAACGGCAUGUGG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5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75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91202605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53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UGAAAAUUGAUUAGUGUGGA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0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97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94481502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301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GGGUGGGGAUGGGGAAAGCAU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0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964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94628746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7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AUCUUGAUGAUGCUGC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1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14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5.678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0.00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94776123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237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UCACAUGAUUAGUUGGAU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24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126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95007205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052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GGUGGACGGUGGAU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6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.613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.9128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96272724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5369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AGAAAGGAGAGAUGGUG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870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.542</w:t>
            </w:r>
          </w:p>
        </w:tc>
        <w:tc>
          <w:tcPr>
            <w:tcW w:w="1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99747113</w:t>
            </w:r>
          </w:p>
        </w:tc>
      </w:tr>
      <w:tr>
        <w:trPr>
          <w:trHeight w:val="287" w:hRule="atLeast"/>
        </w:trPr>
        <w:tc>
          <w:tcPr>
            <w:tcW w:w="99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852</w:t>
            </w:r>
          </w:p>
        </w:tc>
        <w:tc>
          <w:tcPr>
            <w:tcW w:w="32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UAUGUGGAUUCGAAUGCAGGU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69</w:t>
            </w:r>
          </w:p>
        </w:tc>
        <w:tc>
          <w:tcPr>
            <w:tcW w:w="9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02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1905036</w:t>
            </w:r>
          </w:p>
        </w:tc>
      </w:tr>
    </w:tbl>
    <w:p>
      <w:pPr>
        <w:pStyle w:val="Normal"/>
        <w:ind w:right="-210" w:hanging="0"/>
        <w:rPr>
          <w:sz w:val="18"/>
          <w:szCs w:val="18"/>
        </w:rPr>
      </w:pPr>
      <w:r>
        <w:rPr>
          <w:bCs/>
          <w:color w:val="000000"/>
          <w:kern w:val="0"/>
          <w:szCs w:val="21"/>
        </w:rPr>
        <w:t xml:space="preserve">* and ** indicates a significant difference at </w:t>
      </w:r>
      <w:r>
        <w:rPr>
          <w:bCs/>
          <w:i/>
          <w:color w:val="000000"/>
          <w:kern w:val="0"/>
          <w:szCs w:val="21"/>
        </w:rPr>
        <w:t xml:space="preserve">P </w:t>
      </w:r>
      <w:r>
        <w:rPr>
          <w:bCs/>
          <w:color w:val="000000"/>
          <w:kern w:val="0"/>
          <w:szCs w:val="21"/>
        </w:rPr>
        <w:t xml:space="preserve">&lt; 0.05 and </w:t>
      </w:r>
      <w:r>
        <w:rPr>
          <w:bCs/>
          <w:i/>
          <w:color w:val="000000"/>
          <w:kern w:val="0"/>
          <w:szCs w:val="21"/>
        </w:rPr>
        <w:t>P</w:t>
      </w:r>
      <w:r>
        <w:rPr>
          <w:bCs/>
          <w:color w:val="000000"/>
          <w:kern w:val="0"/>
          <w:szCs w:val="21"/>
        </w:rPr>
        <w:t xml:space="preserve"> &lt; 0.01, respectively.</w:t>
      </w:r>
    </w:p>
    <w:p>
      <w:pPr>
        <w:pStyle w:val="Normal"/>
        <w:ind w:right="-210" w:hanging="0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2"/>
      <w:type w:val="nextPage"/>
      <w:pgSz w:w="11906" w:h="16838"/>
      <w:pgMar w:left="1418" w:right="1418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22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6T00:43:00Z</dcterms:created>
  <dc:creator>陈立松</dc:creator>
  <dc:description/>
  <cp:keywords/>
  <dc:language>en-US</dc:language>
  <cp:lastModifiedBy>陈立松</cp:lastModifiedBy>
  <dcterms:modified xsi:type="dcterms:W3CDTF">2015-06-06T00:43:00Z</dcterms:modified>
  <cp:revision>2</cp:revision>
  <dc:subject/>
  <dc:title>Additional file 2: List of known miRNAs in Citrus sinensis roots</dc:title>
</cp:coreProperties>
</file>